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C21661" w14:textId="05930ABA" w:rsidR="00276801" w:rsidRPr="00276801" w:rsidRDefault="00276801" w:rsidP="00276801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  <w:r w:rsidRPr="00276801">
        <w:rPr>
          <w:rFonts w:ascii="Arial" w:hAnsi="Arial" w:cs="Arial"/>
          <w:b/>
          <w:sz w:val="20"/>
          <w:szCs w:val="20"/>
          <w:lang w:val="en-US"/>
        </w:rPr>
        <w:t>S4</w:t>
      </w:r>
      <w:r w:rsidRPr="00276801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276801">
        <w:rPr>
          <w:rFonts w:ascii="Arial" w:hAnsi="Arial" w:cs="Arial"/>
          <w:b/>
          <w:sz w:val="20"/>
          <w:szCs w:val="20"/>
          <w:lang w:val="en-US"/>
        </w:rPr>
        <w:t>Table. Risk of bias (</w:t>
      </w:r>
      <w:proofErr w:type="spellStart"/>
      <w:r w:rsidRPr="00276801">
        <w:rPr>
          <w:rFonts w:ascii="Arial" w:hAnsi="Arial" w:cs="Arial"/>
          <w:b/>
          <w:sz w:val="20"/>
          <w:szCs w:val="20"/>
          <w:lang w:val="en-US"/>
        </w:rPr>
        <w:t>RoB</w:t>
      </w:r>
      <w:proofErr w:type="spellEnd"/>
      <w:r w:rsidRPr="00276801">
        <w:rPr>
          <w:rFonts w:ascii="Arial" w:hAnsi="Arial" w:cs="Arial"/>
          <w:b/>
          <w:sz w:val="20"/>
          <w:szCs w:val="20"/>
          <w:lang w:val="en-US"/>
        </w:rPr>
        <w:t>) assessment of the selected randomized trials.</w:t>
      </w:r>
    </w:p>
    <w:p w14:paraId="6536DC39" w14:textId="77777777" w:rsidR="00276801" w:rsidRPr="008B0E7A" w:rsidRDefault="00276801" w:rsidP="00276801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5AE16353" w14:textId="77777777" w:rsidR="00276801" w:rsidRPr="008B0E7A" w:rsidRDefault="00276801" w:rsidP="00276801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6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5"/>
        <w:gridCol w:w="663"/>
        <w:gridCol w:w="619"/>
        <w:gridCol w:w="663"/>
        <w:gridCol w:w="619"/>
        <w:gridCol w:w="619"/>
        <w:gridCol w:w="930"/>
      </w:tblGrid>
      <w:tr w:rsidR="00276801" w:rsidRPr="008B0E7A" w14:paraId="4688A016" w14:textId="77777777" w:rsidTr="00BB32A4">
        <w:trPr>
          <w:trHeight w:val="60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13AC4A10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b/>
                <w:color w:val="000000"/>
                <w:sz w:val="20"/>
                <w:lang w:val="en-US" w:eastAsia="it-IT"/>
              </w:rPr>
              <w:t>Study [Ref]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53A1F24C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b/>
                <w:color w:val="000000"/>
                <w:sz w:val="20"/>
                <w:lang w:val="en-US" w:eastAsia="it-IT"/>
              </w:rPr>
              <w:t>D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6D92714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b/>
                <w:color w:val="000000"/>
                <w:sz w:val="20"/>
                <w:lang w:val="en-US" w:eastAsia="it-IT"/>
              </w:rPr>
              <w:t>D2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53BCD918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b/>
                <w:color w:val="000000"/>
                <w:sz w:val="20"/>
                <w:lang w:val="en-US" w:eastAsia="it-IT"/>
              </w:rPr>
              <w:t>D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EE15BB8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b/>
                <w:color w:val="000000"/>
                <w:sz w:val="20"/>
                <w:lang w:val="en-US" w:eastAsia="it-IT"/>
              </w:rPr>
              <w:t>D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68847D4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b/>
                <w:color w:val="000000"/>
                <w:sz w:val="20"/>
                <w:lang w:val="en-US" w:eastAsia="it-IT"/>
              </w:rPr>
              <w:t>D5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53893BD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b/>
                <w:color w:val="000000"/>
                <w:sz w:val="20"/>
                <w:lang w:val="en-US" w:eastAsia="it-IT"/>
              </w:rPr>
              <w:t>Overall</w:t>
            </w:r>
          </w:p>
        </w:tc>
      </w:tr>
      <w:tr w:rsidR="00276801" w:rsidRPr="008B0E7A" w14:paraId="445D739C" w14:textId="77777777" w:rsidTr="00BB32A4">
        <w:trPr>
          <w:trHeight w:val="60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02725173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Frey 2003 [42]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76AB5A01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SC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6A8BF2B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32BAA745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DAFC2F4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AD6F005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2C2C070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SC</w:t>
            </w:r>
          </w:p>
        </w:tc>
      </w:tr>
      <w:tr w:rsidR="00276801" w:rsidRPr="008B0E7A" w14:paraId="04962D1B" w14:textId="77777777" w:rsidTr="00BB32A4">
        <w:trPr>
          <w:trHeight w:val="60"/>
        </w:trPr>
        <w:tc>
          <w:tcPr>
            <w:tcW w:w="2075" w:type="dxa"/>
            <w:shd w:val="clear" w:color="auto" w:fill="auto"/>
            <w:noWrap/>
            <w:vAlign w:val="center"/>
          </w:tcPr>
          <w:p w14:paraId="5029093A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Magnani 2005 [43]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14:paraId="5153E2F1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High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1A360E78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14:paraId="26D5E00C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7600E6A7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High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1B9D7AA6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0376EE07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High</w:t>
            </w:r>
          </w:p>
        </w:tc>
      </w:tr>
      <w:tr w:rsidR="00276801" w:rsidRPr="008B0E7A" w14:paraId="7AA1AE28" w14:textId="77777777" w:rsidTr="00BB32A4">
        <w:trPr>
          <w:trHeight w:val="60"/>
        </w:trPr>
        <w:tc>
          <w:tcPr>
            <w:tcW w:w="2075" w:type="dxa"/>
            <w:shd w:val="clear" w:color="auto" w:fill="auto"/>
            <w:noWrap/>
            <w:vAlign w:val="center"/>
          </w:tcPr>
          <w:p w14:paraId="104D1EE2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Pollok 2004 [45]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14:paraId="79A66ECF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SC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00F5E993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14:paraId="750E4EF1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High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40F769A4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6E9C81C8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SC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052BC142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High</w:t>
            </w:r>
          </w:p>
        </w:tc>
      </w:tr>
      <w:tr w:rsidR="00276801" w:rsidRPr="008B0E7A" w14:paraId="3E013AAB" w14:textId="77777777" w:rsidTr="00BB32A4">
        <w:trPr>
          <w:trHeight w:val="60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27A322AD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proofErr w:type="spellStart"/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Gabutti</w:t>
            </w:r>
            <w:proofErr w:type="spellEnd"/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 xml:space="preserve"> 2005 [46]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38762149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High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6E7D094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26397630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577E0AA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2F28956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D8B8F32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High</w:t>
            </w:r>
          </w:p>
        </w:tc>
      </w:tr>
      <w:tr w:rsidR="00276801" w:rsidRPr="008B0E7A" w14:paraId="77611820" w14:textId="77777777" w:rsidTr="00BB32A4">
        <w:trPr>
          <w:trHeight w:val="60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5034933A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Durando 2008 [48]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0C01017F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SC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DA32E6B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18388B13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C3C2753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ABD89AC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4576241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SC</w:t>
            </w:r>
          </w:p>
        </w:tc>
      </w:tr>
      <w:tr w:rsidR="00276801" w:rsidRPr="008B0E7A" w14:paraId="19DDA6FE" w14:textId="77777777" w:rsidTr="00BB32A4">
        <w:trPr>
          <w:trHeight w:val="60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62E76C86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proofErr w:type="spellStart"/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Baldo</w:t>
            </w:r>
            <w:proofErr w:type="spellEnd"/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 xml:space="preserve"> 2007 [50]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633B35E8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18FEE54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39B6FFAE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C7B9718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C60483C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4C021CE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</w:tr>
      <w:tr w:rsidR="00276801" w:rsidRPr="008B0E7A" w14:paraId="38C90DDA" w14:textId="77777777" w:rsidTr="00BB32A4">
        <w:trPr>
          <w:trHeight w:val="60"/>
        </w:trPr>
        <w:tc>
          <w:tcPr>
            <w:tcW w:w="2075" w:type="dxa"/>
            <w:shd w:val="clear" w:color="auto" w:fill="auto"/>
            <w:noWrap/>
            <w:vAlign w:val="center"/>
          </w:tcPr>
          <w:p w14:paraId="675C18DE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proofErr w:type="spellStart"/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Baldo</w:t>
            </w:r>
            <w:proofErr w:type="spellEnd"/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 xml:space="preserve"> 2012 [65]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14:paraId="5332D823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609A883C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14:paraId="2369579D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1B52F881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591437DE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77B012AA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</w:tr>
      <w:tr w:rsidR="00276801" w:rsidRPr="008B0E7A" w14:paraId="4BEAD3BE" w14:textId="77777777" w:rsidTr="00BB32A4">
        <w:trPr>
          <w:trHeight w:val="60"/>
        </w:trPr>
        <w:tc>
          <w:tcPr>
            <w:tcW w:w="2075" w:type="dxa"/>
            <w:shd w:val="clear" w:color="auto" w:fill="auto"/>
            <w:noWrap/>
            <w:vAlign w:val="center"/>
          </w:tcPr>
          <w:p w14:paraId="1425350C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Kumar 2016 [54]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14:paraId="7270C075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6A94440F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14:paraId="5503E185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10EF7EA4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4EDA0C74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1E1CA4CB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</w:tr>
      <w:tr w:rsidR="00276801" w:rsidRPr="008B0E7A" w14:paraId="446DD645" w14:textId="77777777" w:rsidTr="00BB32A4">
        <w:trPr>
          <w:trHeight w:val="60"/>
        </w:trPr>
        <w:tc>
          <w:tcPr>
            <w:tcW w:w="2075" w:type="dxa"/>
            <w:shd w:val="clear" w:color="auto" w:fill="auto"/>
            <w:noWrap/>
            <w:vAlign w:val="center"/>
          </w:tcPr>
          <w:p w14:paraId="0AC9EB41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proofErr w:type="spellStart"/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Spensieri</w:t>
            </w:r>
            <w:proofErr w:type="spellEnd"/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 xml:space="preserve"> 2016 [56]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14:paraId="7F52DE2C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29223BB7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14:paraId="2159AD87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0862E9EA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55B46FA0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062B411E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</w:tr>
      <w:tr w:rsidR="00276801" w:rsidRPr="008B0E7A" w14:paraId="17D5C534" w14:textId="77777777" w:rsidTr="00BB32A4">
        <w:trPr>
          <w:trHeight w:val="60"/>
        </w:trPr>
        <w:tc>
          <w:tcPr>
            <w:tcW w:w="2075" w:type="dxa"/>
            <w:shd w:val="clear" w:color="auto" w:fill="auto"/>
            <w:noWrap/>
            <w:vAlign w:val="center"/>
          </w:tcPr>
          <w:p w14:paraId="44C1DBA6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Noh 2016 [59]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14:paraId="5C144D30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11E21B22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14:paraId="2A37A206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334F7C46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0B5F56D6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6392F534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</w:tr>
      <w:tr w:rsidR="00276801" w:rsidRPr="008B0E7A" w14:paraId="2EF84C40" w14:textId="77777777" w:rsidTr="00BB32A4">
        <w:trPr>
          <w:trHeight w:val="60"/>
        </w:trPr>
        <w:tc>
          <w:tcPr>
            <w:tcW w:w="2075" w:type="dxa"/>
            <w:shd w:val="clear" w:color="auto" w:fill="auto"/>
            <w:noWrap/>
            <w:vAlign w:val="center"/>
          </w:tcPr>
          <w:p w14:paraId="7EFB1249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Natori 2017 [60]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14:paraId="00F975C8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SC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7D28257C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14:paraId="08331038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SC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2A01F143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279164AB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0FCFB8FC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SC</w:t>
            </w:r>
          </w:p>
        </w:tc>
      </w:tr>
      <w:tr w:rsidR="00276801" w:rsidRPr="008B0E7A" w14:paraId="288A50AE" w14:textId="77777777" w:rsidTr="00BB32A4">
        <w:trPr>
          <w:trHeight w:val="60"/>
        </w:trPr>
        <w:tc>
          <w:tcPr>
            <w:tcW w:w="2075" w:type="dxa"/>
            <w:shd w:val="clear" w:color="auto" w:fill="auto"/>
            <w:noWrap/>
            <w:vAlign w:val="center"/>
          </w:tcPr>
          <w:p w14:paraId="06920FA4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proofErr w:type="spellStart"/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Mombelli</w:t>
            </w:r>
            <w:proofErr w:type="spellEnd"/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 xml:space="preserve"> 2024 [62]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14:paraId="2C6EB8A2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2EADDF37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63" w:type="dxa"/>
            <w:shd w:val="clear" w:color="auto" w:fill="auto"/>
            <w:noWrap/>
            <w:vAlign w:val="center"/>
          </w:tcPr>
          <w:p w14:paraId="5F591BF1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7891DA05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0E65DA1F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746D84BE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</w:tr>
      <w:tr w:rsidR="00276801" w:rsidRPr="008B0E7A" w14:paraId="0C49BEDA" w14:textId="77777777" w:rsidTr="00BB32A4">
        <w:trPr>
          <w:trHeight w:val="60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5D45ED2A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proofErr w:type="spellStart"/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Poder</w:t>
            </w:r>
            <w:proofErr w:type="spellEnd"/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 xml:space="preserve"> 2003 [63]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5EA848CF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8FE2442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48C1E9DE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235C715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4235DDF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BD52DC6" w14:textId="77777777" w:rsidR="00276801" w:rsidRPr="008B0E7A" w:rsidRDefault="00276801" w:rsidP="00BB32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</w:pPr>
            <w:r w:rsidRPr="008B0E7A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Low</w:t>
            </w:r>
          </w:p>
        </w:tc>
      </w:tr>
    </w:tbl>
    <w:p w14:paraId="042B7456" w14:textId="77777777" w:rsidR="00276801" w:rsidRPr="008B0E7A" w:rsidRDefault="00276801" w:rsidP="00276801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B0E7A">
        <w:rPr>
          <w:rFonts w:ascii="Arial" w:hAnsi="Arial" w:cs="Arial"/>
          <w:sz w:val="20"/>
          <w:szCs w:val="20"/>
          <w:lang w:val="en-US"/>
        </w:rPr>
        <w:t>SC, some concerns.</w:t>
      </w:r>
    </w:p>
    <w:p w14:paraId="121AB121" w14:textId="77777777" w:rsidR="00276801" w:rsidRPr="008B0E7A" w:rsidRDefault="00276801" w:rsidP="00276801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B0E7A">
        <w:rPr>
          <w:rFonts w:ascii="Arial" w:hAnsi="Arial" w:cs="Arial"/>
          <w:sz w:val="20"/>
          <w:szCs w:val="20"/>
          <w:lang w:val="en-US"/>
        </w:rPr>
        <w:t>D1: Bias due to randomization.</w:t>
      </w:r>
    </w:p>
    <w:p w14:paraId="250A0712" w14:textId="77777777" w:rsidR="00276801" w:rsidRPr="008B0E7A" w:rsidRDefault="00276801" w:rsidP="00276801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B0E7A">
        <w:rPr>
          <w:rFonts w:ascii="Arial" w:hAnsi="Arial" w:cs="Arial"/>
          <w:sz w:val="20"/>
          <w:szCs w:val="20"/>
          <w:lang w:val="en-US"/>
        </w:rPr>
        <w:t>D2: Bias due to deviations from intended intervention.</w:t>
      </w:r>
    </w:p>
    <w:p w14:paraId="0CBE0D57" w14:textId="77777777" w:rsidR="00276801" w:rsidRPr="008B0E7A" w:rsidRDefault="00276801" w:rsidP="00276801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B0E7A">
        <w:rPr>
          <w:rFonts w:ascii="Arial" w:hAnsi="Arial" w:cs="Arial"/>
          <w:sz w:val="20"/>
          <w:szCs w:val="20"/>
          <w:lang w:val="en-US"/>
        </w:rPr>
        <w:t>D3: Bias due to missing data.</w:t>
      </w:r>
    </w:p>
    <w:p w14:paraId="7212873D" w14:textId="77777777" w:rsidR="00276801" w:rsidRPr="008B0E7A" w:rsidRDefault="00276801" w:rsidP="00276801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B0E7A">
        <w:rPr>
          <w:rFonts w:ascii="Arial" w:hAnsi="Arial" w:cs="Arial"/>
          <w:sz w:val="20"/>
          <w:szCs w:val="20"/>
          <w:lang w:val="en-US"/>
        </w:rPr>
        <w:t>D4: Bias due to outcome measurement.</w:t>
      </w:r>
    </w:p>
    <w:p w14:paraId="4BDB17AF" w14:textId="77777777" w:rsidR="00276801" w:rsidRPr="008B0E7A" w:rsidRDefault="00276801" w:rsidP="00276801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B0E7A">
        <w:rPr>
          <w:rFonts w:ascii="Arial" w:hAnsi="Arial" w:cs="Arial"/>
          <w:sz w:val="20"/>
          <w:szCs w:val="20"/>
          <w:lang w:val="en-US"/>
        </w:rPr>
        <w:t>D5: Bias due to selection of reported result.</w:t>
      </w:r>
    </w:p>
    <w:p w14:paraId="2F287D66" w14:textId="77777777" w:rsidR="00276801" w:rsidRPr="008B0E7A" w:rsidRDefault="00276801" w:rsidP="00276801">
      <w:pPr>
        <w:rPr>
          <w:rFonts w:ascii="Arial" w:hAnsi="Arial" w:cs="Arial"/>
          <w:b/>
          <w:sz w:val="20"/>
          <w:szCs w:val="20"/>
          <w:lang w:val="en-US"/>
        </w:rPr>
      </w:pPr>
    </w:p>
    <w:p w14:paraId="2336F838" w14:textId="77777777" w:rsidR="0070720E" w:rsidRPr="00276801" w:rsidRDefault="0070720E">
      <w:pPr>
        <w:rPr>
          <w:lang w:val="en-US"/>
        </w:rPr>
      </w:pPr>
      <w:bookmarkStart w:id="0" w:name="_GoBack"/>
      <w:bookmarkEnd w:id="0"/>
    </w:p>
    <w:sectPr w:rsidR="0070720E" w:rsidRPr="0027680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6B0"/>
    <w:rsid w:val="00276801"/>
    <w:rsid w:val="0070720E"/>
    <w:rsid w:val="00DD5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5F9051"/>
  <w15:chartTrackingRefBased/>
  <w15:docId w15:val="{0F7D8588-4153-487A-B3BB-3B1901903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7680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38:00Z</dcterms:created>
  <dcterms:modified xsi:type="dcterms:W3CDTF">2024-05-09T09:38:00Z</dcterms:modified>
</cp:coreProperties>
</file>